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75EA5F" w14:textId="7EC9336D" w:rsidR="0054779D" w:rsidRPr="00520B0E" w:rsidRDefault="00F7703D" w:rsidP="00520B0E">
      <w:pPr>
        <w:pStyle w:val="Heading1"/>
        <w:rPr>
          <w:rFonts w:asciiTheme="minorHAnsi" w:hAnsiTheme="minorHAnsi"/>
          <w:b/>
          <w:i/>
          <w:sz w:val="36"/>
          <w:szCs w:val="36"/>
        </w:rPr>
      </w:pPr>
      <w:bookmarkStart w:id="0" w:name="_GoBack"/>
      <w:bookmarkEnd w:id="0"/>
      <w:r w:rsidRPr="00F7703D">
        <w:rPr>
          <w:rFonts w:asciiTheme="minorHAnsi" w:hAnsiTheme="minorHAnsi"/>
          <w:b/>
          <w:sz w:val="36"/>
          <w:szCs w:val="36"/>
        </w:rPr>
        <w:t xml:space="preserve">SPIRIT Checklist for </w:t>
      </w:r>
      <w:r w:rsidRPr="00F7703D">
        <w:rPr>
          <w:rFonts w:asciiTheme="minorHAnsi" w:hAnsiTheme="minorHAnsi"/>
          <w:b/>
          <w:i/>
          <w:sz w:val="36"/>
          <w:szCs w:val="36"/>
        </w:rPr>
        <w:t>Trials</w:t>
      </w:r>
      <w:bookmarkStart w:id="1" w:name="instructions-to-authors"/>
      <w:bookmarkStart w:id="2" w:name="_Hlk68364280"/>
      <w:bookmarkEnd w:id="1"/>
    </w:p>
    <w:bookmarkEnd w:id="2"/>
    <w:tbl>
      <w:tblPr>
        <w:tblW w:w="5000" w:type="pct"/>
        <w:tblLook w:val="07E0" w:firstRow="1" w:lastRow="1" w:firstColumn="1" w:lastColumn="1" w:noHBand="1" w:noVBand="1"/>
      </w:tblPr>
      <w:tblGrid>
        <w:gridCol w:w="2549"/>
        <w:gridCol w:w="751"/>
        <w:gridCol w:w="4756"/>
        <w:gridCol w:w="2447"/>
        <w:gridCol w:w="4113"/>
      </w:tblGrid>
      <w:tr w:rsidR="00E93A06" w:rsidRPr="00F7703D" w14:paraId="330A7B16" w14:textId="77777777" w:rsidTr="009139EF">
        <w:tc>
          <w:tcPr>
            <w:tcW w:w="872" w:type="pct"/>
            <w:tcBorders>
              <w:bottom w:val="single" w:sz="4" w:space="0" w:color="auto"/>
            </w:tcBorders>
            <w:vAlign w:val="bottom"/>
          </w:tcPr>
          <w:p w14:paraId="19AD1F3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vAlign w:val="bottom"/>
          </w:tcPr>
          <w:p w14:paraId="21947A8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tcBorders>
              <w:bottom w:val="single" w:sz="4" w:space="0" w:color="auto"/>
            </w:tcBorders>
            <w:vAlign w:val="bottom"/>
          </w:tcPr>
          <w:p w14:paraId="582E0B59" w14:textId="77777777" w:rsidR="00E93A06" w:rsidRPr="00F7703D" w:rsidRDefault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porting Item</w:t>
            </w:r>
          </w:p>
        </w:tc>
        <w:tc>
          <w:tcPr>
            <w:tcW w:w="837" w:type="pct"/>
            <w:vAlign w:val="bottom"/>
          </w:tcPr>
          <w:p w14:paraId="797641E6" w14:textId="77777777" w:rsidR="00E93A06" w:rsidRPr="00F7703D" w:rsidRDefault="00E93A06" w:rsidP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Page</w:t>
            </w:r>
            <w:r w:rsidR="009139EF">
              <w:rPr>
                <w:rFonts w:asciiTheme="minorHAnsi" w:hAnsiTheme="minorHAnsi"/>
                <w:b/>
                <w:sz w:val="22"/>
                <w:szCs w:val="22"/>
              </w:rPr>
              <w:t xml:space="preserve"> and Line</w:t>
            </w: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 xml:space="preserve"> Number</w:t>
            </w:r>
          </w:p>
        </w:tc>
        <w:tc>
          <w:tcPr>
            <w:tcW w:w="1407" w:type="pct"/>
            <w:tcBorders>
              <w:left w:val="nil"/>
              <w:bottom w:val="single" w:sz="4" w:space="0" w:color="auto"/>
            </w:tcBorders>
          </w:tcPr>
          <w:p w14:paraId="48CB1C53" w14:textId="77777777" w:rsidR="00E93A06" w:rsidRPr="00F7703D" w:rsidRDefault="00E93A06" w:rsidP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ason if not applicable</w:t>
            </w:r>
          </w:p>
        </w:tc>
      </w:tr>
      <w:tr w:rsidR="00E93A06" w:rsidRPr="00F7703D" w14:paraId="6B5DD7DE" w14:textId="77777777" w:rsidTr="00F7703D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0DA2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dministrative information</w:t>
            </w:r>
          </w:p>
        </w:tc>
      </w:tr>
      <w:tr w:rsidR="00E93A06" w:rsidRPr="00F7703D" w14:paraId="1B28536C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F475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t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10A28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8" w:anchor="1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F7EC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FF88F" w14:textId="08FACA52" w:rsidR="00E93A06" w:rsidRPr="00F7703D" w:rsidRDefault="00D77D1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1-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F2C0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C4EED50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5120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regist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16E6F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9" w:anchor="2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674B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84289" w14:textId="707A816A" w:rsidR="00E93A06" w:rsidRPr="00F7703D" w:rsidRDefault="00D77D1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7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D422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DBD02B7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3038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registration: data se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B60C8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10" w:anchor="2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CB37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DE220" w14:textId="04BF1A05" w:rsidR="00E93A06" w:rsidRPr="00F7703D" w:rsidRDefault="00CA0B1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74-7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8D62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7FB46DF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E112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tocol vers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5DE5E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11" w:anchor="3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068A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e and version identifie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BCAD3" w14:textId="6F9DAB49" w:rsidR="00E93A06" w:rsidRPr="00F7703D" w:rsidRDefault="00CA0B1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8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0D9A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4928DBD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A930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u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67DD4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12" w:anchor="4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6208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9E3AE" w14:textId="67C5E91D" w:rsidR="00E93A06" w:rsidRPr="00F7703D" w:rsidRDefault="00CA0B1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30-3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07CD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2167B7A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45DA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Roles and responsibilitie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ontributorship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8DEC0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13" w:anchor="5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64FD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251CE" w14:textId="19C2112B" w:rsidR="00E93A06" w:rsidRPr="00F7703D" w:rsidRDefault="00CA0B1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7-1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9567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426E4DA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BE14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sponsor contact inform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DE7C2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14" w:anchor="5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0F98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2B500" w14:textId="59422373" w:rsidR="00E93A06" w:rsidRPr="00F7703D" w:rsidRDefault="00CA0B1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35-3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6708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120D766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6268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sponsor and funder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1171B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15" w:anchor="5c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04FA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Role of study sponsor and funders, if any, in study design; collection, management, analysis, and interpretation of data; writing of the report; and the decision to submit the report for publication,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including whether they will have ultimate authority over any of these activiti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BD81C" w14:textId="7AEA3732" w:rsidR="00E93A06" w:rsidRPr="00F7703D" w:rsidRDefault="00CA0B1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Lines 31-3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E975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E9623D6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4220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Roles and responsibilities: committe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9FBFA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16" w:anchor="5d">
              <w:r w:rsidR="00E93A06" w:rsidRPr="000C31F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462D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F99DC" w14:textId="55042E05" w:rsidR="00E93A06" w:rsidRPr="00F7703D" w:rsidRDefault="00CA0B1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362-37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E4DA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A87C211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E9A1A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Introductio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3DEC815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</w:tcPr>
          <w:p w14:paraId="352B3E2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56FD0E1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1E4E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D5E421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CF6F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ackground and rationa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A638D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17" w:anchor="6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9F68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499B9" w14:textId="40D0EFC8" w:rsidR="00E93A06" w:rsidRPr="00F7703D" w:rsidRDefault="00CA0B1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84-11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A3CE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7CF936B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9D7E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ackground and rationale: choice of comparator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C7C35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18" w:anchor="6b">
              <w:r w:rsidR="00E93A06" w:rsidRPr="00EB6B10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5B53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xplanation for choice of compar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63FD8" w14:textId="4C1B2667" w:rsidR="00E93A06" w:rsidRPr="00F7703D" w:rsidRDefault="00CA0B1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120-12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C302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DCB82A9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74E8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Objectiv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B9484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19" w:anchor="7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D43C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pecific objectives or hypothes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DF4A3" w14:textId="1C9D6823" w:rsidR="00E93A06" w:rsidRPr="00F7703D" w:rsidRDefault="00CA0B1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118-12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ECA1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4219164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070F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desig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AE9A8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20" w:anchor="8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2ACC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trial design including type of trial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periority, equivalence, non-inferiority, exploratory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ADA23" w14:textId="4B5C1873" w:rsidR="00E93A06" w:rsidRPr="00F7703D" w:rsidRDefault="00CA0B1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11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F18A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8A9F954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3713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Participants, interventions, and outcomes</w:t>
            </w:r>
          </w:p>
        </w:tc>
      </w:tr>
      <w:tr w:rsidR="00E93A06" w:rsidRPr="00F7703D" w14:paraId="4F32EEC2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F02E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udy set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E32DA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21" w:anchor="9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1A91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study setting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community clinic, academic hospital) and list of countries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where data will be collected. Reference to where list of study sites can be obtai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1A829" w14:textId="754FC9B9" w:rsidR="00E93A06" w:rsidRPr="00F7703D" w:rsidRDefault="00CA0B1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Lines 152-16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CF29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3D95AB8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E5DE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Eligibility criteri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4F6BB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22" w:anchor="10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A240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s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rgeons, psychotherapi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3D317" w14:textId="39B46BF2" w:rsidR="00E93A06" w:rsidRPr="00F7703D" w:rsidRDefault="00CA0B1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132-14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5F0F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9834AE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A006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descrip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EA57F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23" w:anchor="11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FBB7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6FB19" w14:textId="7F91318B" w:rsidR="00E93A06" w:rsidRPr="00F7703D" w:rsidRDefault="00CA0B1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163-16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BE37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096BBC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CD8C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modificatio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637B9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24" w:anchor="11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4625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dose change in response to harms, participant request, or improving / worsening diseas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E5F6D" w14:textId="2058F70F" w:rsidR="00E93A06" w:rsidRPr="00F7703D" w:rsidRDefault="00CA0B1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147-14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FCA0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10DA7AE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E621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tervention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dherance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6BB70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25" w:anchor="11c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1ADC6" w14:textId="77777777" w:rsidR="00E93A06" w:rsidRPr="00F7703D" w:rsidRDefault="00E93A06" w:rsidP="006F2332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tablet return; laboratory tests)</w:t>
            </w:r>
            <w:r w:rsidR="006F2332">
              <w:rPr>
                <w:rFonts w:asciiTheme="minorHAnsi" w:hAnsiTheme="minorHAnsi"/>
                <w:sz w:val="22"/>
                <w:szCs w:val="22"/>
              </w:rPr>
              <w:t xml:space="preserve">. </w:t>
            </w:r>
            <w:r w:rsidR="006F2332" w:rsidRPr="006F2332">
              <w:rPr>
                <w:rFonts w:asciiTheme="minorHAnsi" w:hAnsiTheme="minorHAnsi"/>
                <w:sz w:val="22"/>
                <w:szCs w:val="22"/>
              </w:rPr>
              <w:t>Also relevant for non-pharmacological RCTs.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468F6" w14:textId="284D2FDC" w:rsidR="00E93A06" w:rsidRPr="00F7703D" w:rsidRDefault="00CA0B1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224-24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B6BA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487B93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6990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concomitant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95AB7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26" w:anchor="11d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9E8A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F6E7D" w14:textId="6D50632D" w:rsidR="00E93A06" w:rsidRPr="00F7703D" w:rsidRDefault="00A671B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168-16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E9C1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EB321C0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91AB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1DCA1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27" w:anchor="12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9EEA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ystolic blood pressure), analysis metric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median, proportion), and time point for each outcome. Explanation of the clinical relevance of chosen efficacy and harm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outcomes is strongly recommen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507D4" w14:textId="4D62CA75" w:rsidR="00E93A06" w:rsidRPr="00F7703D" w:rsidRDefault="00A671B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Lines 172-20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A52B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92F5476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2873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Participant timelin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AE363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28" w:anchor="13">
              <w:r w:rsidR="00E93A06" w:rsidRPr="00A671BB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2179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FF8C4" w14:textId="5E641143" w:rsidR="00E93A06" w:rsidRPr="00F7703D" w:rsidRDefault="00A671B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37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722D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1A7529F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816F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ample siz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61BB6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29" w:anchor="14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1D30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8CEEB" w14:textId="67874022" w:rsidR="00E93A06" w:rsidRPr="00F7703D" w:rsidRDefault="00A671B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276-29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6C31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F9FDA4D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994F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cruit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4EDEC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30" w:anchor="15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84C1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B70D6" w14:textId="6FB4B581" w:rsidR="00E93A06" w:rsidRPr="00F7703D" w:rsidRDefault="00A671B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152-16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485D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6BCE9B5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6C19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 w:rsidR="00E93A06" w:rsidRPr="00F7703D" w14:paraId="716765C2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EC5A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: sequence gene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09B82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31" w:anchor="16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ACB4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 of genera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44E5C" w14:textId="762CAC93" w:rsidR="00E93A06" w:rsidRPr="00F7703D" w:rsidRDefault="00A671B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255-26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EFFC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2E9C4DC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7B5F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 concealment mechanism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CB38C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32" w:anchor="16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0F47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chanism of implemen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0A90B" w14:textId="4086B39C" w:rsidR="00E93A06" w:rsidRPr="00F7703D" w:rsidRDefault="00A671B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255-26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1DD0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2589454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2324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Allocation: implement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F4EC4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33" w:anchor="16c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D9CE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932BF" w14:textId="49F2718F" w:rsidR="00E93A06" w:rsidRPr="00F7703D" w:rsidRDefault="00A671B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255-26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C814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2AB78FF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F26F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linding (masking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5CFE2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34" w:anchor="17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7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4CCE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Who will be blinded after assignment to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54516" w14:textId="170CC7E1" w:rsidR="00E93A06" w:rsidRPr="00F7703D" w:rsidRDefault="00A671B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270-27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812F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2793D9DD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DB97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linding (masking): emergency unbli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1A4A3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35" w:anchor="17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7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5CBD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9F402" w14:textId="401BF890" w:rsidR="00E93A06" w:rsidRPr="00F7703D" w:rsidRDefault="00A671B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272-27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2E91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CBFE5BD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9BEF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Data collection, management, and analysis</w:t>
            </w:r>
          </w:p>
        </w:tc>
      </w:tr>
      <w:tr w:rsidR="00E93A06" w:rsidRPr="00F7703D" w14:paraId="3E4B7D5A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D85F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collection pla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9036A" w14:textId="77777777" w:rsidR="00E93A06" w:rsidRPr="00A05C46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36" w:anchor="18a">
              <w:r w:rsidR="00E93A06" w:rsidRPr="00A05C46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8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4B33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BA67C" w14:textId="05026099" w:rsidR="00E93A06" w:rsidRPr="00F7703D" w:rsidRDefault="0045747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179-19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EBFA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C285A3D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4C02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collection plan: reten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BBB68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37" w:anchor="18b">
              <w:r w:rsidR="00E93A06" w:rsidRPr="00A05C46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8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163B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B42A4" w14:textId="6875C653" w:rsidR="00E93A06" w:rsidRPr="00F7703D" w:rsidRDefault="0045747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304-30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85B6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C2FA262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A906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anage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1B840" w14:textId="77777777" w:rsidR="00E93A06" w:rsidRPr="00471CD7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38" w:anchor="19">
              <w:r w:rsidR="00E93A06" w:rsidRPr="00471CD7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62F0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double data entry; range checks for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data values). Reference to where details of data management procedure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68D09" w14:textId="716032BC" w:rsidR="00E93A06" w:rsidRPr="00F7703D" w:rsidRDefault="0045747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Lines 209-22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D714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23D8CEB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5718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Statistics: 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11F68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39" w:anchor="20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ED10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Statistical methods f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nalysin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65B01" w14:textId="3037D842" w:rsidR="00E93A06" w:rsidRPr="00F7703D" w:rsidRDefault="0045747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300-34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DFE3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8422346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3FB8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additional analys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50997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40" w:anchor="20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DAB6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s for any additional analys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bgroup and adjusted analyse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4E461" w14:textId="0BA30FB8" w:rsidR="00E93A06" w:rsidRPr="00F7703D" w:rsidRDefault="0045747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300-34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A614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DAA58CE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02FC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analysis population and missing dat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52514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41" w:anchor="20c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C56E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as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random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multiple imputation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F495F" w14:textId="51D20139" w:rsidR="00E93A06" w:rsidRPr="00F7703D" w:rsidRDefault="0045747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300-34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E666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6F3F4E0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D87E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Monitoring</w:t>
            </w:r>
          </w:p>
        </w:tc>
      </w:tr>
      <w:tr w:rsidR="00E93A06" w:rsidRPr="00F7703D" w14:paraId="0715986F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5F93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onitoring: formal committe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568AE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42" w:anchor="21a">
              <w:r w:rsidR="00E93A06" w:rsidRPr="00471CD7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D7E3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F6410" w14:textId="4EA3F1DD" w:rsidR="00E93A06" w:rsidRPr="00F7703D" w:rsidRDefault="0045747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360-37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E851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251C819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5873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onitoring: interim analysi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0CE87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43" w:anchor="21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FD57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C96C2" w14:textId="51DD2A2C" w:rsidR="00E93A06" w:rsidRPr="00F7703D" w:rsidRDefault="0045747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247-25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0859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2658FD83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6438C" w14:textId="77777777" w:rsidR="00E93A06" w:rsidRPr="00F3640C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3640C">
              <w:rPr>
                <w:rFonts w:asciiTheme="minorHAnsi" w:hAnsiTheme="minorHAnsi"/>
                <w:sz w:val="22"/>
                <w:szCs w:val="22"/>
              </w:rPr>
              <w:lastRenderedPageBreak/>
              <w:t>Harm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A0AE2" w14:textId="77777777" w:rsidR="00E93A06" w:rsidRPr="00F3640C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44" w:anchor="22">
              <w:r w:rsidR="00E93A06" w:rsidRPr="00F3640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03C5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7D74F" w14:textId="55850F78" w:rsidR="00E93A06" w:rsidRPr="00F7703D" w:rsidRDefault="0045747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376-38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BCC4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38436F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26122" w14:textId="77777777" w:rsidR="00E93A06" w:rsidRPr="00F3640C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3640C">
              <w:rPr>
                <w:rFonts w:asciiTheme="minorHAnsi" w:hAnsiTheme="minorHAnsi"/>
                <w:sz w:val="22"/>
                <w:szCs w:val="22"/>
              </w:rPr>
              <w:t>Audi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52752" w14:textId="77777777" w:rsidR="00E93A06" w:rsidRPr="00F3640C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45" w:anchor="23">
              <w:r w:rsidR="00E93A06" w:rsidRPr="00F3640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26A0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B58D4" w14:textId="00BC7373" w:rsidR="00E93A06" w:rsidRPr="00F7703D" w:rsidRDefault="0045747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385-38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B8A4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074638E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D305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Ethics and dissemination</w:t>
            </w:r>
          </w:p>
        </w:tc>
      </w:tr>
      <w:tr w:rsidR="00E93A06" w:rsidRPr="00F7703D" w14:paraId="130855E2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C126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search ethics approval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BE99D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46" w:anchor="24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E1C5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seeking research ethics committee / institutional review board (REC / IRB) approval</w:t>
            </w:r>
            <w:r w:rsidR="006F2332">
              <w:t xml:space="preserve"> </w:t>
            </w:r>
            <w:r w:rsidR="006F2332" w:rsidRPr="006F2332">
              <w:rPr>
                <w:rFonts w:asciiTheme="minorHAnsi" w:hAnsiTheme="minorHAnsi"/>
                <w:sz w:val="22"/>
                <w:szCs w:val="22"/>
              </w:rPr>
              <w:t>including the committee’s reference number (if applicabl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28D3F" w14:textId="2BCE3262" w:rsidR="00E93A06" w:rsidRPr="00F7703D" w:rsidRDefault="00D263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249-25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1A0F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B2C91D4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37D2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tocol amendmen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4B733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47" w:anchor="25">
              <w:r w:rsidR="00E93A06" w:rsidRPr="00F3640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519A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mmunicating important protocol modifica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investigators, REC / IRBs, trial participants, trial registries, journals, regulator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64516" w14:textId="34D17352" w:rsidR="00E93A06" w:rsidRPr="00F7703D" w:rsidRDefault="00D263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80-8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5048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F963C20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3657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sent or ass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8F613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48" w:anchor="26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5214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B5E1D" w14:textId="3C531DF3" w:rsidR="00E93A06" w:rsidRPr="00F7703D" w:rsidRDefault="00D263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249-25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661E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D1DD929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D587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sent or assent: ancillary studi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69F1A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49" w:anchor="26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256D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9C734" w14:textId="120A3FBF" w:rsidR="00E93A06" w:rsidRPr="00F7703D" w:rsidRDefault="00D263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BD4C2" w14:textId="44F51948" w:rsidR="00E93A06" w:rsidRPr="00F7703D" w:rsidRDefault="00D263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We have no plan to use participant data in ancillary studies. We are not collecting biological specimens.</w:t>
            </w:r>
          </w:p>
        </w:tc>
      </w:tr>
      <w:tr w:rsidR="00E93A06" w:rsidRPr="00F7703D" w14:paraId="03AB37F4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0ED1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fidentiality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33954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50" w:anchor="27">
              <w:r w:rsidR="00E93A06" w:rsidRPr="00696C2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B466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How personal information about potential and enrolled participants will be collected, shared, and maintained in order to protect confidentiality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before, during, and after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88CB2" w14:textId="6ED28823" w:rsidR="00E93A06" w:rsidRPr="00F7703D" w:rsidRDefault="00D263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Lines 210-21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A7A1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2535839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E2C7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Declaration of interes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C73C6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51" w:anchor="28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242A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3E4B2" w14:textId="00A14A64" w:rsidR="00E93A06" w:rsidRPr="00F7703D" w:rsidRDefault="00D263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58</w:t>
            </w:r>
            <w:r w:rsidR="003C29E0">
              <w:rPr>
                <w:rFonts w:asciiTheme="minorHAnsi" w:hAnsiTheme="minorHAnsi"/>
                <w:sz w:val="22"/>
                <w:szCs w:val="22"/>
              </w:rPr>
              <w:t>4</w:t>
            </w:r>
            <w:r>
              <w:rPr>
                <w:rFonts w:asciiTheme="minorHAnsi" w:hAnsiTheme="minorHAnsi"/>
                <w:sz w:val="22"/>
                <w:szCs w:val="22"/>
              </w:rPr>
              <w:t>-58</w:t>
            </w:r>
            <w:r w:rsidR="003C29E0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96D5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A4A74FF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C6B76" w14:textId="77777777" w:rsidR="00E93A06" w:rsidRPr="00696C2E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696C2E">
              <w:rPr>
                <w:rFonts w:asciiTheme="minorHAnsi" w:hAnsiTheme="minorHAnsi"/>
                <w:sz w:val="22"/>
                <w:szCs w:val="22"/>
              </w:rPr>
              <w:t>Data acces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33ECB" w14:textId="77777777" w:rsidR="00E93A06" w:rsidRPr="00696C2E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52" w:anchor="29">
              <w:r w:rsidR="00E93A06" w:rsidRPr="00696C2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CE30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EC2AF" w14:textId="4F64C89A" w:rsidR="00E93A06" w:rsidRPr="00F7703D" w:rsidRDefault="00D263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217-21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F9B6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FCDE4CD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730A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Ancillary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post tria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26496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53" w:anchor="30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9BA3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A97A4" w14:textId="4120DDD9" w:rsidR="00E93A06" w:rsidRPr="00F7703D" w:rsidRDefault="00D263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8547C" w14:textId="1B3231AA" w:rsidR="00E93A06" w:rsidRPr="00F7703D" w:rsidRDefault="00D263E2">
            <w:pPr>
              <w:rPr>
                <w:rFonts w:asciiTheme="minorHAnsi" w:hAnsiTheme="minorHAnsi"/>
                <w:sz w:val="22"/>
                <w:szCs w:val="22"/>
              </w:rPr>
            </w:pPr>
            <w:r w:rsidRPr="00D263E2">
              <w:rPr>
                <w:rFonts w:asciiTheme="minorHAnsi" w:hAnsiTheme="minorHAnsi"/>
                <w:sz w:val="22"/>
                <w:szCs w:val="22"/>
              </w:rPr>
              <w:t>This was deemed a minimal risk study by the Brown University Institutional Review Board (#1705001793).</w:t>
            </w:r>
          </w:p>
        </w:tc>
      </w:tr>
      <w:tr w:rsidR="00E93A06" w:rsidRPr="00F7703D" w14:paraId="6CFA1360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F587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trial resul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114A9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54" w:anchor="31a">
              <w:r w:rsidR="00E93A06" w:rsidRPr="00D062E6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26BE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2C5A7" w14:textId="110A91DC" w:rsidR="00E93A06" w:rsidRPr="00F7703D" w:rsidRDefault="00D263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219-22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562B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2B2C6917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6297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authorship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24B31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55" w:anchor="31b">
              <w:r w:rsidR="00E93A06" w:rsidRPr="00DB75E8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B8C2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C05CA" w14:textId="183F0A44" w:rsidR="00E93A06" w:rsidRPr="00F7703D" w:rsidRDefault="00D263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5</w:t>
            </w:r>
            <w:r w:rsidR="003C29E0">
              <w:rPr>
                <w:rFonts w:asciiTheme="minorHAnsi" w:hAnsiTheme="minorHAnsi"/>
                <w:sz w:val="22"/>
                <w:szCs w:val="22"/>
              </w:rPr>
              <w:t>90</w:t>
            </w:r>
            <w:r>
              <w:rPr>
                <w:rFonts w:asciiTheme="minorHAnsi" w:hAnsiTheme="minorHAnsi"/>
                <w:sz w:val="22"/>
                <w:szCs w:val="22"/>
              </w:rPr>
              <w:t>-5</w:t>
            </w:r>
            <w:r w:rsidR="003C29E0">
              <w:rPr>
                <w:rFonts w:asciiTheme="minorHAnsi" w:hAnsiTheme="minorHAnsi"/>
                <w:sz w:val="22"/>
                <w:szCs w:val="22"/>
              </w:rPr>
              <w:t>9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6DF9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77B8426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86AE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reproducible researc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9E7B3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56" w:anchor="31c">
              <w:r w:rsidR="00E93A06" w:rsidRPr="00696C2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A985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bookmarkStart w:id="3" w:name="_Hlk68356609"/>
            <w:r w:rsidRPr="00F7703D">
              <w:rPr>
                <w:rFonts w:asciiTheme="minorHAnsi" w:hAnsiTheme="minorHAnsi"/>
                <w:sz w:val="22"/>
                <w:szCs w:val="22"/>
              </w:rPr>
              <w:t>Plans, if any, for granting public access to the full protocol, participant-level dataset, and statistical code</w:t>
            </w:r>
            <w:bookmarkEnd w:id="3"/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2308B" w14:textId="5757AAA4" w:rsidR="00E93A06" w:rsidRPr="00F7703D" w:rsidRDefault="00D263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s 217-21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D2B8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42B270B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9A92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ppendices</w:t>
            </w:r>
          </w:p>
        </w:tc>
      </w:tr>
      <w:tr w:rsidR="00E93A06" w:rsidRPr="00F7703D" w14:paraId="27AF4297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59DB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formed consent material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09C0B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57" w:anchor="32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F4A1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ACE3E" w14:textId="5EE556F4" w:rsidR="00E93A06" w:rsidRPr="00F7703D" w:rsidRDefault="00D263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6F198" w14:textId="2E4B9818" w:rsidR="00E93A06" w:rsidRPr="00F7703D" w:rsidRDefault="00D263E2">
            <w:pPr>
              <w:rPr>
                <w:rFonts w:asciiTheme="minorHAnsi" w:hAnsiTheme="minorHAnsi"/>
                <w:sz w:val="22"/>
                <w:szCs w:val="22"/>
              </w:rPr>
            </w:pPr>
            <w:r w:rsidRPr="00FD2DB0">
              <w:rPr>
                <w:rFonts w:ascii="Times New Roman" w:hAnsi="Times New Roman" w:cs="Times New Roman"/>
              </w:rPr>
              <w:t>This was deemed a minimal risk study by the</w:t>
            </w:r>
            <w:r>
              <w:rPr>
                <w:rFonts w:ascii="Times New Roman" w:hAnsi="Times New Roman" w:cs="Times New Roman"/>
              </w:rPr>
              <w:t xml:space="preserve"> Brown University</w:t>
            </w:r>
            <w:r w:rsidRPr="00FD2DB0">
              <w:rPr>
                <w:rFonts w:ascii="Times New Roman" w:hAnsi="Times New Roman" w:cs="Times New Roman"/>
              </w:rPr>
              <w:t xml:space="preserve"> Institutional </w:t>
            </w:r>
            <w:r w:rsidRPr="00FD2DB0">
              <w:rPr>
                <w:rFonts w:ascii="Times New Roman" w:hAnsi="Times New Roman" w:cs="Times New Roman"/>
              </w:rPr>
              <w:lastRenderedPageBreak/>
              <w:t>Review Board, which issued a waiver of individual consent (#1705001793).</w:t>
            </w:r>
          </w:p>
        </w:tc>
      </w:tr>
      <w:tr w:rsidR="00E93A06" w:rsidRPr="00F7703D" w14:paraId="02CDDA5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A63B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Biological specime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F1FB2" w14:textId="77777777" w:rsidR="00E93A06" w:rsidRPr="00F7703D" w:rsidRDefault="00517C5B">
            <w:pPr>
              <w:rPr>
                <w:rFonts w:asciiTheme="minorHAnsi" w:hAnsiTheme="minorHAnsi"/>
                <w:sz w:val="22"/>
                <w:szCs w:val="22"/>
              </w:rPr>
            </w:pPr>
            <w:hyperlink r:id="rId58" w:anchor="33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FB17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7750D" w14:textId="527C38E4" w:rsidR="00E93A06" w:rsidRPr="00F7703D" w:rsidRDefault="00D263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25042" w14:textId="43C21EFD" w:rsidR="00E93A06" w:rsidRPr="00F7703D" w:rsidRDefault="00D263E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 biological specimen</w:t>
            </w:r>
          </w:p>
        </w:tc>
      </w:tr>
    </w:tbl>
    <w:p w14:paraId="0E3C86B8" w14:textId="77777777" w:rsidR="0054779D" w:rsidRPr="00F7703D" w:rsidRDefault="0054779D">
      <w:pPr>
        <w:rPr>
          <w:rFonts w:asciiTheme="minorHAnsi" w:hAnsiTheme="minorHAnsi"/>
          <w:sz w:val="22"/>
          <w:szCs w:val="22"/>
        </w:rPr>
      </w:pPr>
    </w:p>
    <w:sectPr w:rsidR="0054779D" w:rsidRPr="00F7703D" w:rsidSect="00E93A06">
      <w:headerReference w:type="first" r:id="rId59"/>
      <w:pgSz w:w="15840" w:h="12240" w:orient="landscape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253548" w14:textId="77777777" w:rsidR="00C250C3" w:rsidRDefault="00C250C3">
      <w:pPr>
        <w:spacing w:before="0" w:line="240" w:lineRule="auto"/>
      </w:pPr>
      <w:r>
        <w:separator/>
      </w:r>
    </w:p>
  </w:endnote>
  <w:endnote w:type="continuationSeparator" w:id="0">
    <w:p w14:paraId="21BD8E8C" w14:textId="77777777" w:rsidR="00C250C3" w:rsidRDefault="00C250C3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C69080" w14:textId="77777777" w:rsidR="00C250C3" w:rsidRDefault="00C250C3">
      <w:r>
        <w:separator/>
      </w:r>
    </w:p>
  </w:footnote>
  <w:footnote w:type="continuationSeparator" w:id="0">
    <w:p w14:paraId="5161359F" w14:textId="77777777" w:rsidR="00C250C3" w:rsidRDefault="00C250C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E6658C" w14:textId="77777777" w:rsidR="00C150C8" w:rsidRDefault="00263061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F32868" wp14:editId="0162032A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rect w14:anchorId="16380EE4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17F69BA"/>
    <w:multiLevelType w:val="multilevel"/>
    <w:tmpl w:val="A43ADF1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F42CC402"/>
    <w:multiLevelType w:val="multilevel"/>
    <w:tmpl w:val="0D78010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590D07"/>
    <w:rsid w:val="00011C8B"/>
    <w:rsid w:val="000C31FD"/>
    <w:rsid w:val="00263061"/>
    <w:rsid w:val="00382B60"/>
    <w:rsid w:val="003C29E0"/>
    <w:rsid w:val="004065D1"/>
    <w:rsid w:val="0045747B"/>
    <w:rsid w:val="00471CD7"/>
    <w:rsid w:val="004E29B3"/>
    <w:rsid w:val="00517C5B"/>
    <w:rsid w:val="00520B0E"/>
    <w:rsid w:val="0054779D"/>
    <w:rsid w:val="00550E49"/>
    <w:rsid w:val="0055539D"/>
    <w:rsid w:val="00590D07"/>
    <w:rsid w:val="00696C2E"/>
    <w:rsid w:val="006F2332"/>
    <w:rsid w:val="006F6E94"/>
    <w:rsid w:val="00784D58"/>
    <w:rsid w:val="0079317E"/>
    <w:rsid w:val="008A4FF8"/>
    <w:rsid w:val="008D6863"/>
    <w:rsid w:val="009139EF"/>
    <w:rsid w:val="009520F3"/>
    <w:rsid w:val="00954F80"/>
    <w:rsid w:val="00A05C46"/>
    <w:rsid w:val="00A61214"/>
    <w:rsid w:val="00A671BB"/>
    <w:rsid w:val="00B86B75"/>
    <w:rsid w:val="00BC48D5"/>
    <w:rsid w:val="00C250C3"/>
    <w:rsid w:val="00C36279"/>
    <w:rsid w:val="00CA0B17"/>
    <w:rsid w:val="00D062E6"/>
    <w:rsid w:val="00D263E2"/>
    <w:rsid w:val="00D3662F"/>
    <w:rsid w:val="00D77D17"/>
    <w:rsid w:val="00DB75E8"/>
    <w:rsid w:val="00E315A3"/>
    <w:rsid w:val="00E93A06"/>
    <w:rsid w:val="00EB6B10"/>
    <w:rsid w:val="00F20E39"/>
    <w:rsid w:val="00F3640C"/>
    <w:rsid w:val="00F7703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FEE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FollowedHyperlink">
    <w:name w:val="FollowedHyperlink"/>
    <w:basedOn w:val="DefaultParagraphFont"/>
    <w:uiPriority w:val="99"/>
    <w:semiHidden/>
    <w:unhideWhenUsed/>
    <w:rsid w:val="009520F3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FollowedHyperlink">
    <w:name w:val="FollowedHyperlink"/>
    <w:basedOn w:val="DefaultParagraphFont"/>
    <w:uiPriority w:val="99"/>
    <w:semiHidden/>
    <w:unhideWhenUsed/>
    <w:rsid w:val="009520F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98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yperlink" Target="https://www.goodreports.org/reporting-checklists/spirit/info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s://www.goodreports.org/reporting-checklists/spirit/info/" TargetMode="External"/><Relationship Id="rId61" Type="http://schemas.openxmlformats.org/officeDocument/2006/relationships/theme" Target="theme/theme1.xml"/><Relationship Id="rId10" Type="http://schemas.openxmlformats.org/officeDocument/2006/relationships/hyperlink" Target="https://www.goodreports.org/reporting-checklists/spirit/info/" TargetMode="External"/><Relationship Id="rId19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184</Words>
  <Characters>13608</Characters>
  <Application>Microsoft Office Word</Application>
  <DocSecurity>0</DocSecurity>
  <Lines>648</Lines>
  <Paragraphs>3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nathan Collin</dc:creator>
  <cp:lastModifiedBy>MSARDAN</cp:lastModifiedBy>
  <cp:revision>5</cp:revision>
  <dcterms:created xsi:type="dcterms:W3CDTF">2021-04-03T21:52:00Z</dcterms:created>
  <dcterms:modified xsi:type="dcterms:W3CDTF">2021-09-24T05:28:00Z</dcterms:modified>
</cp:coreProperties>
</file>